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47461A" w14:textId="736483FA" w:rsidR="00D56487" w:rsidRDefault="002C739E" w:rsidP="00D56487">
      <w:pPr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 xml:space="preserve">S3 </w:t>
      </w:r>
      <w:r w:rsidR="00D56487" w:rsidRPr="00D56487">
        <w:rPr>
          <w:rFonts w:ascii="Times New Roman" w:hAnsi="Times New Roman" w:cs="Times New Roman"/>
          <w:b/>
          <w:bCs/>
          <w:color w:val="000000"/>
        </w:rPr>
        <w:t>Table. Heat Vulnerability Index, summer land surface temperature, and potential tree canopy for all Boston census tracts.</w:t>
      </w:r>
      <w:r w:rsidR="00637253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637253">
        <w:rPr>
          <w:rFonts w:ascii="Times New Roman" w:hAnsi="Times New Roman" w:cs="Times New Roman"/>
          <w:bCs/>
          <w:color w:val="000000"/>
        </w:rPr>
        <w:t>Land surface temperature was calculated using remotely-sensed midmorning temperatures during the months of July-August</w:t>
      </w:r>
      <w:r w:rsidR="00794D06">
        <w:rPr>
          <w:rFonts w:ascii="Times New Roman" w:hAnsi="Times New Roman" w:cs="Times New Roman"/>
          <w:bCs/>
          <w:color w:val="000000"/>
        </w:rPr>
        <w:t xml:space="preserve"> [1,2]</w:t>
      </w:r>
      <w:r w:rsidR="00637253">
        <w:rPr>
          <w:rFonts w:ascii="Times New Roman" w:hAnsi="Times New Roman" w:cs="Times New Roman"/>
          <w:bCs/>
          <w:color w:val="000000"/>
        </w:rPr>
        <w:t>. Heat Vulnerability Index (HVI) was derived using demographic data from the American Communities Survey (</w:t>
      </w:r>
      <w:r w:rsidR="00637253" w:rsidRPr="00637253">
        <w:rPr>
          <w:rFonts w:ascii="Times New Roman" w:hAnsi="Times New Roman" w:cs="Times New Roman"/>
          <w:bCs/>
          <w:color w:val="000000"/>
        </w:rPr>
        <w:t>2009-2013</w:t>
      </w:r>
      <w:r w:rsidR="00637253">
        <w:rPr>
          <w:rFonts w:ascii="Times New Roman" w:hAnsi="Times New Roman" w:cs="Times New Roman"/>
          <w:bCs/>
          <w:color w:val="000000"/>
        </w:rPr>
        <w:t xml:space="preserve"> estimate)</w:t>
      </w:r>
      <w:r w:rsidR="00794D06">
        <w:rPr>
          <w:rFonts w:ascii="Times New Roman" w:hAnsi="Times New Roman" w:cs="Times New Roman"/>
          <w:bCs/>
          <w:color w:val="000000"/>
        </w:rPr>
        <w:t xml:space="preserve"> [3]</w:t>
      </w:r>
      <w:r w:rsidR="00637253">
        <w:rPr>
          <w:rFonts w:ascii="Times New Roman" w:hAnsi="Times New Roman" w:cs="Times New Roman"/>
          <w:bCs/>
          <w:color w:val="000000"/>
        </w:rPr>
        <w:t xml:space="preserve"> and the 2011 National Land Cover Database</w:t>
      </w:r>
      <w:r w:rsidR="00794D06">
        <w:rPr>
          <w:rFonts w:ascii="Times New Roman" w:hAnsi="Times New Roman" w:cs="Times New Roman"/>
          <w:bCs/>
          <w:color w:val="000000"/>
        </w:rPr>
        <w:t xml:space="preserve"> [4]. Current and potential tree canopy cover were estimated using the 2014 Boston Land Cover dataset from the University of Vermont Spatial Analysis Lab [5]. </w:t>
      </w:r>
    </w:p>
    <w:p w14:paraId="1A49BAE7" w14:textId="77777777" w:rsidR="00637253" w:rsidRPr="00637253" w:rsidRDefault="00637253" w:rsidP="00D56487">
      <w:pPr>
        <w:rPr>
          <w:rFonts w:ascii="Times New Roman" w:hAnsi="Times New Roman" w:cs="Times New Roman"/>
        </w:rPr>
      </w:pPr>
    </w:p>
    <w:tbl>
      <w:tblPr>
        <w:tblW w:w="9715" w:type="dxa"/>
        <w:tblLayout w:type="fixed"/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1"/>
        <w:gridCol w:w="578"/>
        <w:gridCol w:w="1853"/>
        <w:gridCol w:w="1868"/>
        <w:gridCol w:w="1935"/>
        <w:gridCol w:w="2180"/>
      </w:tblGrid>
      <w:tr w:rsidR="00D56487" w:rsidRPr="00D56487" w14:paraId="3D641C5C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59292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ensus tract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8D024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VI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9E4035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and surface temperature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11EB05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urrent tree canopy cover (%)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7220B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tential tree canopy cover (%)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5EF18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eighborhood</w:t>
            </w:r>
          </w:p>
        </w:tc>
      </w:tr>
      <w:tr w:rsidR="00D56487" w:rsidRPr="00D56487" w14:paraId="15087DFA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A0D33B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001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D4682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ACABAF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41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433AA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2E0FF5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26E412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ghton</w:t>
            </w:r>
          </w:p>
        </w:tc>
      </w:tr>
      <w:tr w:rsidR="00D56487" w:rsidRPr="00D56487" w14:paraId="2892033D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D5A7D5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002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9438D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55A59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39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BE6AA5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0E1F25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CDBB2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ghton</w:t>
            </w:r>
          </w:p>
        </w:tc>
      </w:tr>
      <w:tr w:rsidR="00D56487" w:rsidRPr="00D56487" w14:paraId="56D88EC2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9311DB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0020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20B81B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43AA7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39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EF7C16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781E3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2B6BF0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ghton</w:t>
            </w:r>
          </w:p>
        </w:tc>
      </w:tr>
      <w:tr w:rsidR="00D56487" w:rsidRPr="00D56487" w14:paraId="1DFB1967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E987A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003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055CEB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CA8202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39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EA4A0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26334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89EAA2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ghton</w:t>
            </w:r>
          </w:p>
        </w:tc>
      </w:tr>
      <w:tr w:rsidR="00D56487" w:rsidRPr="00D56487" w14:paraId="2526E277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0A4202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0030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932C6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1B57E9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39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088672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1AA679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712861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ghton</w:t>
            </w:r>
          </w:p>
        </w:tc>
      </w:tr>
      <w:tr w:rsidR="00D56487" w:rsidRPr="00D56487" w14:paraId="781F12A3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CAAD2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004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62815E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09F42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97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E9341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805D15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7F925F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ghton</w:t>
            </w:r>
          </w:p>
        </w:tc>
      </w:tr>
      <w:tr w:rsidR="00D56487" w:rsidRPr="00D56487" w14:paraId="06AB40C5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1AE60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0040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F7B39F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B2B820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39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4E638B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4D7CA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B3CC2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ghton</w:t>
            </w:r>
          </w:p>
        </w:tc>
      </w:tr>
      <w:tr w:rsidR="00D56487" w:rsidRPr="00D56487" w14:paraId="0B2E6986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E0882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0050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D5128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35436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97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6879C6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147E3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3AE34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ghton</w:t>
            </w:r>
          </w:p>
        </w:tc>
      </w:tr>
      <w:tr w:rsidR="00D56487" w:rsidRPr="00D56487" w14:paraId="1DB8FCBD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92F2C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0050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787F81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C04F1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97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A69C9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D21D0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B07D05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ghton</w:t>
            </w:r>
          </w:p>
        </w:tc>
      </w:tr>
      <w:tr w:rsidR="00D56487" w:rsidRPr="00D56487" w14:paraId="791E6CA6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C4A2EB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00504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AAFD6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C8C8DE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97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CE9BC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3B04C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33F3D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ghton</w:t>
            </w:r>
          </w:p>
        </w:tc>
      </w:tr>
      <w:tr w:rsidR="00D56487" w:rsidRPr="00D56487" w14:paraId="35A77AD5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3B0B9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006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37D63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214D86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44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A7F635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9D11B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BD77BE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ghton</w:t>
            </w:r>
          </w:p>
        </w:tc>
      </w:tr>
      <w:tr w:rsidR="00D56487" w:rsidRPr="00D56487" w14:paraId="5609486F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2009CE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0060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25082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B7157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97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C03B45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AE9E42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FA1BC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ghton</w:t>
            </w:r>
          </w:p>
        </w:tc>
      </w:tr>
      <w:tr w:rsidR="00D56487" w:rsidRPr="00D56487" w14:paraId="6D689692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2CB6A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007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68B0F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5A9ED9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97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8CA281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430720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7555C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ghton</w:t>
            </w:r>
          </w:p>
        </w:tc>
      </w:tr>
      <w:tr w:rsidR="00D56487" w:rsidRPr="00D56487" w14:paraId="0BC85B82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6552B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0070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2394CB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1006D0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89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E235F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3C83B2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95040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ston</w:t>
            </w:r>
          </w:p>
        </w:tc>
      </w:tr>
      <w:tr w:rsidR="00D56487" w:rsidRPr="00D56487" w14:paraId="6E31D73C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6B5156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00704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1C122E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F2428E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89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F0253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D1855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F4BE35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ston</w:t>
            </w:r>
          </w:p>
        </w:tc>
      </w:tr>
      <w:tr w:rsidR="00D56487" w:rsidRPr="00D56487" w14:paraId="27712A5E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1B0CC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0080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C65BC0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BAC1B1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89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A5A7B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1F565E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4133E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ghton</w:t>
            </w:r>
          </w:p>
        </w:tc>
      </w:tr>
      <w:tr w:rsidR="00D56487" w:rsidRPr="00D56487" w14:paraId="088AD2B9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731EF5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0080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77696E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14854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89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4A4A0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073986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36A5F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nway</w:t>
            </w:r>
          </w:p>
        </w:tc>
      </w:tr>
      <w:tr w:rsidR="00D56487" w:rsidRPr="00D56487" w14:paraId="31DCDC4A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C2C7B1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1010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73ABE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96147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48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9BA30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CAD56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69CCA6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nway</w:t>
            </w:r>
          </w:p>
        </w:tc>
      </w:tr>
      <w:tr w:rsidR="00D56487" w:rsidRPr="00D56487" w14:paraId="15593C51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FBD096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10104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7DCBD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016CD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48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B95DD5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51732B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BC1AB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k Bay</w:t>
            </w:r>
          </w:p>
        </w:tc>
      </w:tr>
      <w:tr w:rsidR="00D56487" w:rsidRPr="00D56487" w14:paraId="52D6AE65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6BA97F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1020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523E36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29659F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28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2C73F5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6946C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CC68A1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nway</w:t>
            </w:r>
          </w:p>
        </w:tc>
      </w:tr>
      <w:tr w:rsidR="00D56487" w:rsidRPr="00D56487" w14:paraId="11D4FD3C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ED449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10204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6D1DE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21514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48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38F94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BFC765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516D26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nway</w:t>
            </w:r>
          </w:p>
        </w:tc>
      </w:tr>
      <w:tr w:rsidR="00D56487" w:rsidRPr="00D56487" w14:paraId="1C05CC77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03A3A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103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A990F0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2A102B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28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BB1850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A094F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7FDB1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gwood Medical Area</w:t>
            </w:r>
          </w:p>
        </w:tc>
      </w:tr>
      <w:tr w:rsidR="00D56487" w:rsidRPr="00D56487" w14:paraId="6225B9E7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81BE69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502501040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727910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9B607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28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D150B0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112909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60017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k Bay</w:t>
            </w:r>
          </w:p>
        </w:tc>
      </w:tr>
      <w:tr w:rsidR="00D56487" w:rsidRPr="00D56487" w14:paraId="7EC89638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59B42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10404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61F35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C15E5E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28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4E2F76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7FB09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A73C7E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nway</w:t>
            </w:r>
          </w:p>
        </w:tc>
      </w:tr>
      <w:tr w:rsidR="00D56487" w:rsidRPr="00D56487" w14:paraId="11B49292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37EA7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10405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2B98E6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95812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28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88879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C67E3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E45C4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on Hill</w:t>
            </w:r>
          </w:p>
        </w:tc>
      </w:tr>
      <w:tr w:rsidR="00D56487" w:rsidRPr="00D56487" w14:paraId="2FB96D20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6793C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10408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9DF21F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5E502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35A72E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5B86B2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4B459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nway</w:t>
            </w:r>
          </w:p>
        </w:tc>
      </w:tr>
      <w:tr w:rsidR="00D56487" w:rsidRPr="00D56487" w14:paraId="46E9CFE6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9C3219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105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3AE23E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06336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28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EF9A5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00C8D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265DD0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k Bay</w:t>
            </w:r>
          </w:p>
        </w:tc>
      </w:tr>
      <w:tr w:rsidR="00D56487" w:rsidRPr="00D56487" w14:paraId="61896751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D99482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106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22EC8F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D9FFA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91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32152B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62E87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7DE36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k Bay</w:t>
            </w:r>
          </w:p>
        </w:tc>
      </w:tr>
      <w:tr w:rsidR="00D56487" w:rsidRPr="00D56487" w14:paraId="132433D6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4D6F2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107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AE3E7B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9FAC5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27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A3F75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5403F1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2817C1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k Bay</w:t>
            </w:r>
          </w:p>
        </w:tc>
      </w:tr>
      <w:tr w:rsidR="00D56487" w:rsidRPr="00D56487" w14:paraId="0F232524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E561CB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1070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E5ACC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21DD81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27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3B72E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B40E5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96F43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k Bay</w:t>
            </w:r>
          </w:p>
        </w:tc>
      </w:tr>
      <w:tr w:rsidR="00D56487" w:rsidRPr="00D56487" w14:paraId="05B0FF47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549D09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108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193CA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37EEF0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27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D6501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CB7991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03892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k Bay</w:t>
            </w:r>
          </w:p>
        </w:tc>
      </w:tr>
      <w:tr w:rsidR="00D56487" w:rsidRPr="00D56487" w14:paraId="62FFFAD1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3DE80F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1080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FC7A2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E77AB2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27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5AC58B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595F41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A820D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k Bay</w:t>
            </w:r>
          </w:p>
        </w:tc>
      </w:tr>
      <w:tr w:rsidR="00D56487" w:rsidRPr="00D56487" w14:paraId="51419431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461EA9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201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13011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1E15C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27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35D971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E3AAB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188F6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k Bay</w:t>
            </w:r>
          </w:p>
        </w:tc>
      </w:tr>
      <w:tr w:rsidR="00D56487" w:rsidRPr="00D56487" w14:paraId="7D9F624C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DF03B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202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9ECDF1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4F4216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22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A70DE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CDFEF6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BAF03E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 End</w:t>
            </w:r>
          </w:p>
        </w:tc>
      </w:tr>
      <w:tr w:rsidR="00D56487" w:rsidRPr="00D56487" w14:paraId="21B2BC8E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8AED7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203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C54280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9518E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22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E8CE59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411F59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5C6C4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 End</w:t>
            </w:r>
          </w:p>
        </w:tc>
      </w:tr>
      <w:tr w:rsidR="00D56487" w:rsidRPr="00D56487" w14:paraId="7745BDB1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F8687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2030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CD08CE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D7A3A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87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AED959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D4F956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6E0F16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 End</w:t>
            </w:r>
          </w:p>
        </w:tc>
      </w:tr>
      <w:tr w:rsidR="00D56487" w:rsidRPr="00D56487" w14:paraId="30836B83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8B357F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2030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902F4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720D4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87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746B62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485B7B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EA3F19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End</w:t>
            </w:r>
          </w:p>
        </w:tc>
      </w:tr>
      <w:tr w:rsidR="00D56487" w:rsidRPr="00D56487" w14:paraId="738E3D9A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C05ABB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301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657F1E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CA6AC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53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703090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03C1FB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35807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End</w:t>
            </w:r>
          </w:p>
        </w:tc>
      </w:tr>
      <w:tr w:rsidR="00D56487" w:rsidRPr="00D56487" w14:paraId="0201A2F8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DE3E1F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302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020AC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64FE4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53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7C2FF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497485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07DEF9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End</w:t>
            </w:r>
          </w:p>
        </w:tc>
      </w:tr>
      <w:tr w:rsidR="00D56487" w:rsidRPr="00D56487" w14:paraId="74345371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D5B38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303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54F4B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3C396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53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736EC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6E796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343079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End</w:t>
            </w:r>
          </w:p>
        </w:tc>
      </w:tr>
      <w:tr w:rsidR="00D56487" w:rsidRPr="00D56487" w14:paraId="1F00B40A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720CD1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304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625DA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AFC48E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53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14633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2EF07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CC3456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End</w:t>
            </w:r>
          </w:p>
        </w:tc>
      </w:tr>
      <w:tr w:rsidR="00D56487" w:rsidRPr="00D56487" w14:paraId="167F4732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07B39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305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812DB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C30C75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53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C1DBF0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1F74B5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CD1A85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End</w:t>
            </w:r>
          </w:p>
        </w:tc>
      </w:tr>
      <w:tr w:rsidR="00D56487" w:rsidRPr="00D56487" w14:paraId="75F9D34E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DB0BB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401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5CB742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EF21A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38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EB438F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8BA5C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62D106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rlestown</w:t>
            </w:r>
          </w:p>
        </w:tc>
      </w:tr>
      <w:tr w:rsidR="00D56487" w:rsidRPr="00D56487" w14:paraId="647042A0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2C488E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402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E834BF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3C4FF6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38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D482A2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A45AD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3DC9B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rlestown</w:t>
            </w:r>
          </w:p>
        </w:tc>
      </w:tr>
      <w:tr w:rsidR="00D56487" w:rsidRPr="00D56487" w14:paraId="7490B7F1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B8E97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403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E13EF0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386CAE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38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AE33D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0796D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32D13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rlestown</w:t>
            </w:r>
          </w:p>
        </w:tc>
      </w:tr>
      <w:tr w:rsidR="00D56487" w:rsidRPr="00D56487" w14:paraId="2A9B2FF6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ED82B9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404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BCDBE2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4C3D7F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38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E02D85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3F0EE0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2A6CC2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rlestown</w:t>
            </w:r>
          </w:p>
        </w:tc>
      </w:tr>
      <w:tr w:rsidR="00D56487" w:rsidRPr="00D56487" w14:paraId="4A73019D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8BAFE9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406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E83251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DF41D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39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EE9F9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6E2C32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A22BB1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rlestown</w:t>
            </w:r>
          </w:p>
        </w:tc>
      </w:tr>
      <w:tr w:rsidR="00D56487" w:rsidRPr="00D56487" w14:paraId="786CD205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11B57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408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6C1A8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42AE00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38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19DA5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DA191E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0261BF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rlestown</w:t>
            </w:r>
          </w:p>
        </w:tc>
      </w:tr>
      <w:tr w:rsidR="00D56487" w:rsidRPr="00D56487" w14:paraId="38F5200F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C210C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501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09E7E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1335D5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97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0508D6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30A37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FC5FD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 Boston</w:t>
            </w:r>
          </w:p>
        </w:tc>
      </w:tr>
      <w:tr w:rsidR="00D56487" w:rsidRPr="00D56487" w14:paraId="2286534B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DBA356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502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15E37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C3780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97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DFDEA2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6CDAFE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1A42E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 Boston</w:t>
            </w:r>
          </w:p>
        </w:tc>
      </w:tr>
      <w:tr w:rsidR="00D56487" w:rsidRPr="00D56487" w14:paraId="59615304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362BF5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503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4102F6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1B709B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97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BBD0F6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4C415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74580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 Boston</w:t>
            </w:r>
          </w:p>
        </w:tc>
      </w:tr>
      <w:tr w:rsidR="00D56487" w:rsidRPr="00D56487" w14:paraId="55FC8E4F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BA97D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50250504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5F252F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226A5E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67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57805F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E4AFD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3A2079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 Boston</w:t>
            </w:r>
          </w:p>
        </w:tc>
      </w:tr>
      <w:tr w:rsidR="00D56487" w:rsidRPr="00D56487" w14:paraId="26B752FC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EC4A0F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505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E207BB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4F421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62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A725D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62F5B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78E35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 Boston</w:t>
            </w:r>
          </w:p>
        </w:tc>
      </w:tr>
      <w:tr w:rsidR="00D56487" w:rsidRPr="00D56487" w14:paraId="59EA58B1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F74C1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506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2FC1B6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27406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62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DE8EB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165136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363DB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 Boston</w:t>
            </w:r>
          </w:p>
        </w:tc>
      </w:tr>
      <w:tr w:rsidR="00D56487" w:rsidRPr="00D56487" w14:paraId="3F4E083F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595585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507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32934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48DAF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62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051D35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3E4E3F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4CB87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 Boston</w:t>
            </w:r>
          </w:p>
        </w:tc>
      </w:tr>
      <w:tr w:rsidR="00D56487" w:rsidRPr="00D56487" w14:paraId="608B5750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9F3041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509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0AFF8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F90C86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24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62328B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39CB5F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3BE34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 Boston</w:t>
            </w:r>
          </w:p>
        </w:tc>
      </w:tr>
      <w:tr w:rsidR="00D56487" w:rsidRPr="00D56487" w14:paraId="1178D86D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A1723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510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A6FC1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212DCE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95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E72DE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D99AC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13177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 Boston</w:t>
            </w:r>
          </w:p>
        </w:tc>
      </w:tr>
      <w:tr w:rsidR="00D56487" w:rsidRPr="00D56487" w14:paraId="3D86D52F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13820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511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70E5E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304C60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15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EEAB9B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3A4401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4FCD62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 Boston</w:t>
            </w:r>
          </w:p>
        </w:tc>
      </w:tr>
      <w:tr w:rsidR="00D56487" w:rsidRPr="00D56487" w14:paraId="4EE919A4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AD48D5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512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D00EA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CE556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62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AF80F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F2C20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0A0831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 Boston</w:t>
            </w:r>
          </w:p>
        </w:tc>
      </w:tr>
      <w:tr w:rsidR="00D56487" w:rsidRPr="00D56487" w14:paraId="57F8E3DC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897A40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601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23C2A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EEDBC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8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73399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7521D6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9FC94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Boston</w:t>
            </w:r>
          </w:p>
        </w:tc>
      </w:tr>
      <w:tr w:rsidR="00D56487" w:rsidRPr="00D56487" w14:paraId="67C222C7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4A4492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602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3539C0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F57B1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8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808B0E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63869B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2FBF1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Boston</w:t>
            </w:r>
          </w:p>
        </w:tc>
      </w:tr>
      <w:tr w:rsidR="00D56487" w:rsidRPr="00D56487" w14:paraId="19D1C105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BD1532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603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E2DE0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6C9B99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8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99E32B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ACD75E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CEF675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Boston</w:t>
            </w:r>
          </w:p>
        </w:tc>
      </w:tr>
      <w:tr w:rsidR="00D56487" w:rsidRPr="00D56487" w14:paraId="1A0D3116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E6A07B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604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A742F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C18F2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8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9D50D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3400A1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09123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Boston</w:t>
            </w:r>
          </w:p>
        </w:tc>
      </w:tr>
      <w:tr w:rsidR="00D56487" w:rsidRPr="00D56487" w14:paraId="061186C4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20CFC5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605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CF639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2BE24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02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94C2D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0488E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04DFFB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Boston Waterfront</w:t>
            </w:r>
          </w:p>
        </w:tc>
      </w:tr>
      <w:tr w:rsidR="00D56487" w:rsidRPr="00D56487" w14:paraId="0A849EFC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6BB3F0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606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E2FADE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BEFA15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02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8CAC8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C39A06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F8AFFF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Boston Waterfront</w:t>
            </w:r>
          </w:p>
        </w:tc>
      </w:tr>
      <w:tr w:rsidR="00D56487" w:rsidRPr="00D56487" w14:paraId="5497B507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D3D8C1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607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2F283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26F0D1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62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F16129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293691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1F15E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Boston</w:t>
            </w:r>
          </w:p>
        </w:tc>
      </w:tr>
      <w:tr w:rsidR="00D56487" w:rsidRPr="00D56487" w14:paraId="6DDA52DF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8A84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608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2CAAB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9E4982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02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76D306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8A5C02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F86F7F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Boston</w:t>
            </w:r>
          </w:p>
        </w:tc>
      </w:tr>
      <w:tr w:rsidR="00D56487" w:rsidRPr="00D56487" w14:paraId="0020DAC4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AA190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610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8F815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62491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8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9BBB45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6C28D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66E9B6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Boston</w:t>
            </w:r>
          </w:p>
        </w:tc>
      </w:tr>
      <w:tr w:rsidR="00D56487" w:rsidRPr="00D56487" w14:paraId="2DBC6B4D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75370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611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CD706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5EB5C5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8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700942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1FCF6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650D4F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rchester</w:t>
            </w:r>
          </w:p>
        </w:tc>
      </w:tr>
      <w:tr w:rsidR="00D56487" w:rsidRPr="00D56487" w14:paraId="7F712B7E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6D31CE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612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1C749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B1AD02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8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46EBA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CA91C1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463BC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End</w:t>
            </w:r>
          </w:p>
        </w:tc>
      </w:tr>
      <w:tr w:rsidR="00D56487" w:rsidRPr="00D56487" w14:paraId="0BF81F5F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9E8E7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701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CC3149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8BB75B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87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05DEDE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43EF6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44D6FB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ther District</w:t>
            </w:r>
          </w:p>
        </w:tc>
      </w:tr>
      <w:tr w:rsidR="00D56487" w:rsidRPr="00D56487" w14:paraId="29FA09FE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D83E3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702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D8122F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3E6A1E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1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79E0F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B7EB9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D6294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y Village</w:t>
            </w:r>
          </w:p>
        </w:tc>
      </w:tr>
      <w:tr w:rsidR="00D56487" w:rsidRPr="00D56487" w14:paraId="5F48AD2E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5E2B8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703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B8436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FF190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91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70852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B1E299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4EB37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y Village</w:t>
            </w:r>
          </w:p>
        </w:tc>
      </w:tr>
      <w:tr w:rsidR="00D56487" w:rsidRPr="00D56487" w14:paraId="2EC3E5BB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28B7B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7040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1BF669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C916AE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5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77D76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90054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2753B9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y Village</w:t>
            </w:r>
          </w:p>
        </w:tc>
      </w:tr>
      <w:tr w:rsidR="00D56487" w:rsidRPr="00D56487" w14:paraId="6F4472DE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5104C9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705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31624B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94B7D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61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5D1F0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7C0F4E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64134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End</w:t>
            </w:r>
          </w:p>
        </w:tc>
      </w:tr>
      <w:tr w:rsidR="00D56487" w:rsidRPr="00D56487" w14:paraId="7C860DD8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F793F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706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F3C14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4B494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57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477D10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95BF4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D7F95B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End</w:t>
            </w:r>
          </w:p>
        </w:tc>
      </w:tr>
      <w:tr w:rsidR="00D56487" w:rsidRPr="00D56487" w14:paraId="55D0367F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CE05F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707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C891C1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8C609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91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628C00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A19B3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CD58AF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End</w:t>
            </w:r>
          </w:p>
        </w:tc>
      </w:tr>
      <w:tr w:rsidR="00D56487" w:rsidRPr="00D56487" w14:paraId="54E5BA58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C788F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708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DE5BF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7B3D0B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28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E1A3D0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56541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E4643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xbury</w:t>
            </w:r>
          </w:p>
        </w:tc>
      </w:tr>
      <w:tr w:rsidR="00D56487" w:rsidRPr="00D56487" w14:paraId="3551B7BB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2AA16F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709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7FC7A2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1A8769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57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C9C71F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E8D36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028916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xbury</w:t>
            </w:r>
          </w:p>
        </w:tc>
      </w:tr>
      <w:tr w:rsidR="00D56487" w:rsidRPr="00D56487" w14:paraId="10DD7E53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025741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50250711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DA15AE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7E8F7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38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2F7F0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FE8A01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011DB5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xbury</w:t>
            </w:r>
          </w:p>
        </w:tc>
      </w:tr>
      <w:tr w:rsidR="00D56487" w:rsidRPr="00D56487" w14:paraId="08379B77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43FA4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712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E4BA72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D1AD0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61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E720D5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E375E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2FEA2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End</w:t>
            </w:r>
          </w:p>
        </w:tc>
      </w:tr>
      <w:tr w:rsidR="00D56487" w:rsidRPr="00D56487" w14:paraId="731F1F09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53D2E9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801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CF14B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5A11FB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06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70CD2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7B64DB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D8D98F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xbury</w:t>
            </w:r>
          </w:p>
        </w:tc>
      </w:tr>
      <w:tr w:rsidR="00D56487" w:rsidRPr="00D56487" w14:paraId="5E7C8D8F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F67F2E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803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79B23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B601A0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57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6952AE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95CB4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A45C7B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xbury</w:t>
            </w:r>
          </w:p>
        </w:tc>
      </w:tr>
      <w:tr w:rsidR="00D56487" w:rsidRPr="00D56487" w14:paraId="5DA9EDC1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4F8D99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804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F820F0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1488D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57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D30216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03FF9B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71893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xbury</w:t>
            </w:r>
          </w:p>
        </w:tc>
      </w:tr>
      <w:tr w:rsidR="00D56487" w:rsidRPr="00D56487" w14:paraId="44D279F2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12EFB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805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83EB59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E865F5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57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9C63C9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ACFE06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99E426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xbury</w:t>
            </w:r>
          </w:p>
        </w:tc>
      </w:tr>
      <w:tr w:rsidR="00D56487" w:rsidRPr="00D56487" w14:paraId="18005928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9D013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806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44A60B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A2F8FF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28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3711FF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BA48C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874F7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on Hill</w:t>
            </w:r>
          </w:p>
        </w:tc>
      </w:tr>
      <w:tr w:rsidR="00D56487" w:rsidRPr="00D56487" w14:paraId="76F2652E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690D99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808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3B9E05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29EDD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28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95807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6EDDC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3FE99F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on Hill</w:t>
            </w:r>
          </w:p>
        </w:tc>
      </w:tr>
      <w:tr w:rsidR="00D56487" w:rsidRPr="00D56487" w14:paraId="1090EEAD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208F8B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809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2FAED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529AA2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38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032BB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B0F6D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FAEE3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on Hill</w:t>
            </w:r>
          </w:p>
        </w:tc>
      </w:tr>
      <w:tr w:rsidR="00D56487" w:rsidRPr="00D56487" w14:paraId="6595E4F5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2115A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810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4860F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BDA20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38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FDB166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8B5B2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3439AF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on Hill</w:t>
            </w:r>
          </w:p>
        </w:tc>
      </w:tr>
      <w:tr w:rsidR="00D56487" w:rsidRPr="00D56487" w14:paraId="4D66AFCE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7D8AE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811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46C271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9E52E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59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E01AD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71EA7E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3DB57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maica Plain</w:t>
            </w:r>
          </w:p>
        </w:tc>
      </w:tr>
      <w:tr w:rsidR="00D56487" w:rsidRPr="00D56487" w14:paraId="31837B92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73400F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812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6D7191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AA93B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59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F22E6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EBB5A1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A3DDDF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maica Plain</w:t>
            </w:r>
          </w:p>
        </w:tc>
      </w:tr>
      <w:tr w:rsidR="00D56487" w:rsidRPr="00D56487" w14:paraId="4E90450D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28556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813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61F1B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82DF6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2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C08DA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069AA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67DCD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maica Plain</w:t>
            </w:r>
          </w:p>
        </w:tc>
      </w:tr>
      <w:tr w:rsidR="00D56487" w:rsidRPr="00D56487" w14:paraId="3739B849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B5E3D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814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F3241F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BD91C1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67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8D6072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B9CC42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DDC775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maica Plain</w:t>
            </w:r>
          </w:p>
        </w:tc>
      </w:tr>
      <w:tr w:rsidR="00D56487" w:rsidRPr="00D56487" w14:paraId="411A2C66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5F87C2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815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E80301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C81BE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12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E40F6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3037D0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DA0C6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xbury</w:t>
            </w:r>
          </w:p>
        </w:tc>
      </w:tr>
      <w:tr w:rsidR="00D56487" w:rsidRPr="00D56487" w14:paraId="07E760A4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61741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817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56D60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5EAED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57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65C96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EBDB2B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43D24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xbury</w:t>
            </w:r>
          </w:p>
        </w:tc>
      </w:tr>
      <w:tr w:rsidR="00D56487" w:rsidRPr="00D56487" w14:paraId="3582E0BF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731B70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818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F089CE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E36FD0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27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455F72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6B6CEE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3EE279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xbury</w:t>
            </w:r>
          </w:p>
        </w:tc>
      </w:tr>
      <w:tr w:rsidR="00D56487" w:rsidRPr="00D56487" w14:paraId="32B464E6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F4E05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819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4F6B7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DA391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2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CD6CD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D652FE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3ACC16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xbury</w:t>
            </w:r>
          </w:p>
        </w:tc>
      </w:tr>
      <w:tr w:rsidR="00D56487" w:rsidRPr="00D56487" w14:paraId="5178D8C8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8F9D8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820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9B12F2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328BA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88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24794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4DA37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85AE35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xbury</w:t>
            </w:r>
          </w:p>
        </w:tc>
      </w:tr>
      <w:tr w:rsidR="00D56487" w:rsidRPr="00D56487" w14:paraId="054243C0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14CF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821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92978B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CC73F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2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8A3EC5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96FC8F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63D07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xbury</w:t>
            </w:r>
          </w:p>
        </w:tc>
      </w:tr>
      <w:tr w:rsidR="00D56487" w:rsidRPr="00D56487" w14:paraId="5DF167AB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2DC56F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901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FC255E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324C2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2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A07F8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497EEB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96B02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xbury</w:t>
            </w:r>
          </w:p>
        </w:tc>
      </w:tr>
      <w:tr w:rsidR="00D56487" w:rsidRPr="00D56487" w14:paraId="5DA4FD26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22E33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902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746605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7A6C89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64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A2AFBE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3CF30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450A31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xbury</w:t>
            </w:r>
          </w:p>
        </w:tc>
      </w:tr>
      <w:tr w:rsidR="00D56487" w:rsidRPr="00D56487" w14:paraId="66C61D69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9084AE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903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3ED3F0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55780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27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EA7636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C5F55F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630BBE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xbury</w:t>
            </w:r>
          </w:p>
        </w:tc>
      </w:tr>
      <w:tr w:rsidR="00D56487" w:rsidRPr="00D56487" w14:paraId="101B4171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63377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904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5470EE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7D2EF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96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8028D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AB181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C82AB5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xbury</w:t>
            </w:r>
          </w:p>
        </w:tc>
      </w:tr>
      <w:tr w:rsidR="00D56487" w:rsidRPr="00D56487" w14:paraId="4BAEF03E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AA3DE2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906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14B290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12FF4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97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D8184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2836F1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D0A74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xbury</w:t>
            </w:r>
          </w:p>
        </w:tc>
      </w:tr>
      <w:tr w:rsidR="00D56487" w:rsidRPr="00D56487" w14:paraId="2BE2FBEB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434801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907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2DFACB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FB32EF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95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DDD7F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B2C9B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F23B8B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xbury</w:t>
            </w:r>
          </w:p>
        </w:tc>
      </w:tr>
      <w:tr w:rsidR="00D56487" w:rsidRPr="00D56487" w14:paraId="354FDBD5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E7379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909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4C9829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7643D9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8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15A55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74B559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5E00C1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rchester</w:t>
            </w:r>
          </w:p>
        </w:tc>
      </w:tr>
      <w:tr w:rsidR="00D56487" w:rsidRPr="00D56487" w14:paraId="0372F3F9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B14D8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910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F8E586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8A349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8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0FBEA5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11B89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E2CA2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rchester</w:t>
            </w:r>
          </w:p>
        </w:tc>
      </w:tr>
      <w:tr w:rsidR="00D56487" w:rsidRPr="00D56487" w14:paraId="1CC30156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063FD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911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CC17A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B39DD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74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BBCBFF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8DF5FE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22CA9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rchester</w:t>
            </w:r>
          </w:p>
        </w:tc>
      </w:tr>
      <w:tr w:rsidR="00D56487" w:rsidRPr="00D56487" w14:paraId="717B03E2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170B1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50250912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11832B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E1CE3B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74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B18B1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32AB75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E86BC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rchester</w:t>
            </w:r>
          </w:p>
        </w:tc>
      </w:tr>
      <w:tr w:rsidR="00D56487" w:rsidRPr="00D56487" w14:paraId="3B52041A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50F29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913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7807BE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CDB8E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96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3C18B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8CFC5E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BAA4D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xbury</w:t>
            </w:r>
          </w:p>
        </w:tc>
      </w:tr>
      <w:tr w:rsidR="00D56487" w:rsidRPr="00D56487" w14:paraId="1FAA6E5B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741DEE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914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AD0E0E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0D35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27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B8FA3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64C821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5E8F41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xbury</w:t>
            </w:r>
          </w:p>
        </w:tc>
      </w:tr>
      <w:tr w:rsidR="00D56487" w:rsidRPr="00D56487" w14:paraId="6DB106E8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58664F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915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59C8F5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7F13D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27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28880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F7507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D753A6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rchester</w:t>
            </w:r>
          </w:p>
        </w:tc>
      </w:tr>
      <w:tr w:rsidR="00D56487" w:rsidRPr="00D56487" w14:paraId="345F5143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62D8EF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916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291CF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492F41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97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A6D6A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85E996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5EF16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rchester</w:t>
            </w:r>
          </w:p>
        </w:tc>
      </w:tr>
      <w:tr w:rsidR="00D56487" w:rsidRPr="00D56487" w14:paraId="7A3B244F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BD393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917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484CC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B5E2FB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97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D1809E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3FE12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AE428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rchester</w:t>
            </w:r>
          </w:p>
        </w:tc>
      </w:tr>
      <w:tr w:rsidR="00D56487" w:rsidRPr="00D56487" w14:paraId="18E353F5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ECE0C9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918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78630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7CB001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97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78FEBE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D17379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47C87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rchester</w:t>
            </w:r>
          </w:p>
        </w:tc>
      </w:tr>
      <w:tr w:rsidR="00D56487" w:rsidRPr="00D56487" w14:paraId="32321FAB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188AE2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919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94F8B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172F1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25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75992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8188A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63F81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rchester</w:t>
            </w:r>
          </w:p>
        </w:tc>
      </w:tr>
      <w:tr w:rsidR="00D56487" w:rsidRPr="00D56487" w14:paraId="6C1CE12F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F5A04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920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120C92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791BE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15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301EC0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18573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D67395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rchester</w:t>
            </w:r>
          </w:p>
        </w:tc>
      </w:tr>
      <w:tr w:rsidR="00D56487" w:rsidRPr="00D56487" w14:paraId="0B296003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F7C1E9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921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D6C89B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DACEA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32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36CFAE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CA3F7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F0CE5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rchester</w:t>
            </w:r>
          </w:p>
        </w:tc>
      </w:tr>
      <w:tr w:rsidR="00D56487" w:rsidRPr="00D56487" w14:paraId="1DA029D2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551C9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922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36D45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7C5D9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96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1EC00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BA5890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E45BB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rchester</w:t>
            </w:r>
          </w:p>
        </w:tc>
      </w:tr>
      <w:tr w:rsidR="00D56487" w:rsidRPr="00D56487" w14:paraId="47FE250E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710DB2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923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27262E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F07540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96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CED71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1F5C96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2FB34B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rchester</w:t>
            </w:r>
          </w:p>
        </w:tc>
      </w:tr>
      <w:tr w:rsidR="00D56487" w:rsidRPr="00D56487" w14:paraId="1007CFAC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E057A2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0924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8EE1F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802509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2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19B5B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5D197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A6473E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xbury</w:t>
            </w:r>
          </w:p>
        </w:tc>
      </w:tr>
      <w:tr w:rsidR="00D56487" w:rsidRPr="00D56487" w14:paraId="2D5A18C4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B6AB2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1001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D12E2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E40AA6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2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79479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BD2C8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62E0E2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xbury</w:t>
            </w:r>
          </w:p>
        </w:tc>
      </w:tr>
      <w:tr w:rsidR="00D56487" w:rsidRPr="00D56487" w14:paraId="2AE3F155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74E8C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1002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13D2E5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8E6D8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74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0D128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8BFB1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2C707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tapan</w:t>
            </w:r>
          </w:p>
        </w:tc>
      </w:tr>
      <w:tr w:rsidR="00D56487" w:rsidRPr="00D56487" w14:paraId="6AAB200F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AE0AC5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1003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DFE696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9DB2C1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96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DF5AA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A6658B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925A9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tapan</w:t>
            </w:r>
          </w:p>
        </w:tc>
      </w:tr>
      <w:tr w:rsidR="00D56487" w:rsidRPr="00D56487" w14:paraId="4F92BC3F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F9D649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1004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9E8B82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5ABDA9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84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2AE88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26EDE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81FB4F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tapan</w:t>
            </w:r>
          </w:p>
        </w:tc>
      </w:tr>
      <w:tr w:rsidR="00D56487" w:rsidRPr="00D56487" w14:paraId="4BC32F39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4C9FB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1005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9836B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78521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84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F211FF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A95515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31BA41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rchester</w:t>
            </w:r>
          </w:p>
        </w:tc>
      </w:tr>
      <w:tr w:rsidR="00D56487" w:rsidRPr="00D56487" w14:paraId="2C746300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F76EDB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1006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64968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EFCA7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84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3799D0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14A531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12207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rchester</w:t>
            </w:r>
          </w:p>
        </w:tc>
      </w:tr>
      <w:tr w:rsidR="00D56487" w:rsidRPr="00D56487" w14:paraId="4D2AE581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06D4D0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10060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1EF2E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5A2CE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32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78E28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97E5C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570A1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rchester</w:t>
            </w:r>
          </w:p>
        </w:tc>
      </w:tr>
      <w:tr w:rsidR="00D56487" w:rsidRPr="00D56487" w14:paraId="7A63D88B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B354D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1007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CA80D0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BC9B10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84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9563B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1F5872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90D5B9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rchester</w:t>
            </w:r>
          </w:p>
        </w:tc>
      </w:tr>
      <w:tr w:rsidR="00D56487" w:rsidRPr="00D56487" w14:paraId="61F8E2EC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77517E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1008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7E387F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4A454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84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510A1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FDD965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89CFE2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tapan</w:t>
            </w:r>
          </w:p>
        </w:tc>
      </w:tr>
      <w:tr w:rsidR="00D56487" w:rsidRPr="00D56487" w14:paraId="691ADBAE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65F10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1009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19AECB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53949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84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79100B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695AFF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D4E326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tapan</w:t>
            </w:r>
          </w:p>
        </w:tc>
      </w:tr>
      <w:tr w:rsidR="00D56487" w:rsidRPr="00D56487" w14:paraId="7CB05806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6A88D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1010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115A49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C1476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38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DC628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BCBA0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3A3281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lindale</w:t>
            </w:r>
          </w:p>
        </w:tc>
      </w:tr>
      <w:tr w:rsidR="00D56487" w:rsidRPr="00D56487" w14:paraId="40E698A9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2DE43B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10100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995D4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9BA529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74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1BFD3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CE39C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8AE7A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tapan</w:t>
            </w:r>
          </w:p>
        </w:tc>
      </w:tr>
      <w:tr w:rsidR="00D56487" w:rsidRPr="00D56487" w14:paraId="773E7486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7B69C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1011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96D895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FF9050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92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50322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A06A30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16AED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tapan</w:t>
            </w:r>
          </w:p>
        </w:tc>
      </w:tr>
      <w:tr w:rsidR="00D56487" w:rsidRPr="00D56487" w14:paraId="3784D89C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0933C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10110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1490A5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FDCF9F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74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13041F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91C865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C187D5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tapan</w:t>
            </w:r>
          </w:p>
        </w:tc>
      </w:tr>
      <w:tr w:rsidR="00D56487" w:rsidRPr="00D56487" w14:paraId="559308C1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76B78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11010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6BB499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FC237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2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E9ED9E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4D884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713F3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lindale</w:t>
            </w:r>
          </w:p>
        </w:tc>
      </w:tr>
      <w:tr w:rsidR="00D56487" w:rsidRPr="00D56487" w14:paraId="4EC93267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C3C3E9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1102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3F756B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88776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38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5A0CC6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A8FE0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25C37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lindale</w:t>
            </w:r>
          </w:p>
        </w:tc>
      </w:tr>
      <w:tr w:rsidR="00D56487" w:rsidRPr="00D56487" w14:paraId="010ACE52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9F88C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50251103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4E778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4C7C52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29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49F616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72687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1F3A4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lindale</w:t>
            </w:r>
          </w:p>
        </w:tc>
      </w:tr>
      <w:tr w:rsidR="00D56487" w:rsidRPr="00D56487" w14:paraId="43AAE94B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99D930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1104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2DBF29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0B5A21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57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8D781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451996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F337A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lindale</w:t>
            </w:r>
          </w:p>
        </w:tc>
      </w:tr>
      <w:tr w:rsidR="00D56487" w:rsidRPr="00D56487" w14:paraId="26F596EC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C4C41B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11040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A3FBD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00BA7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38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FD9DB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98BB2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50345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lindale</w:t>
            </w:r>
          </w:p>
        </w:tc>
      </w:tr>
      <w:tr w:rsidR="00D56487" w:rsidRPr="00D56487" w14:paraId="786A7008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ABABF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1105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F1AAA0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2BB24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57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63859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08E159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B9F7F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lindale</w:t>
            </w:r>
          </w:p>
        </w:tc>
      </w:tr>
      <w:tr w:rsidR="00D56487" w:rsidRPr="00D56487" w14:paraId="730992E3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58D0AE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11050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4A5AB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87A8A1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57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5CE32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8357F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D35250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lindale</w:t>
            </w:r>
          </w:p>
        </w:tc>
      </w:tr>
      <w:tr w:rsidR="00D56487" w:rsidRPr="00D56487" w14:paraId="28D49BA5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5507C6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1106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1813C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BB2211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57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16B42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0AFF90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FAE94B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lindale</w:t>
            </w:r>
          </w:p>
        </w:tc>
      </w:tr>
      <w:tr w:rsidR="00D56487" w:rsidRPr="00D56487" w14:paraId="74EDC960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63C1A9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110607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095D7E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54703B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57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626FE1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6B12E2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C0439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lindale</w:t>
            </w:r>
          </w:p>
        </w:tc>
      </w:tr>
      <w:tr w:rsidR="00D56487" w:rsidRPr="00D56487" w14:paraId="6CC29772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5359B0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12010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A4B1D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477D71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A426F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771C62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88A8D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maica Plain</w:t>
            </w:r>
          </w:p>
        </w:tc>
      </w:tr>
      <w:tr w:rsidR="00D56487" w:rsidRPr="00D56487" w14:paraId="4810D44B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38F1F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120104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A76CD2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0670D5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42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237A9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23ADB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CBB5F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maica Plain</w:t>
            </w:r>
          </w:p>
        </w:tc>
      </w:tr>
      <w:tr w:rsidR="00D56487" w:rsidRPr="00D56487" w14:paraId="4BDCB46E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AD1BF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120105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176B1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7505D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6DB57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D75E16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415EC0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maica Plain</w:t>
            </w:r>
          </w:p>
        </w:tc>
      </w:tr>
      <w:tr w:rsidR="00D56487" w:rsidRPr="00D56487" w14:paraId="09804C68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02C12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1202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B87279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0C511E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2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90B87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01EC3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D0209F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maica Plain</w:t>
            </w:r>
          </w:p>
        </w:tc>
      </w:tr>
      <w:tr w:rsidR="00D56487" w:rsidRPr="00D56487" w14:paraId="7F6E4244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FFE0B0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1203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5B8E8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780C5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2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7F2986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68B61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1DB9D1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maica Plain</w:t>
            </w:r>
          </w:p>
        </w:tc>
      </w:tr>
      <w:tr w:rsidR="00D56487" w:rsidRPr="00D56487" w14:paraId="1654F0B1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F1258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1204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38E15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299CC6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42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702D6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8B6BB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B113E5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maica Plain</w:t>
            </w:r>
          </w:p>
        </w:tc>
      </w:tr>
      <w:tr w:rsidR="00D56487" w:rsidRPr="00D56487" w14:paraId="413B8948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A26821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1205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818BD0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DD6B8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59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72E00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09390B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DE464B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maica Plain</w:t>
            </w:r>
          </w:p>
        </w:tc>
      </w:tr>
      <w:tr w:rsidR="00D56487" w:rsidRPr="00D56487" w14:paraId="0E51B5E8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0E676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1206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A27306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23906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59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66EC5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84F522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BCF00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maica Plain</w:t>
            </w:r>
          </w:p>
        </w:tc>
      </w:tr>
      <w:tr w:rsidR="00D56487" w:rsidRPr="00D56487" w14:paraId="16AADD41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BC4BF0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1207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BA1B0B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AC3B5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59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6DDB0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78E57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0840C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maica Plain</w:t>
            </w:r>
          </w:p>
        </w:tc>
      </w:tr>
      <w:tr w:rsidR="00D56487" w:rsidRPr="00D56487" w14:paraId="33CABCBE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F6C5DB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1301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1121B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4794C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92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2305E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9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A5916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C8289B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 Roxbury</w:t>
            </w:r>
          </w:p>
        </w:tc>
      </w:tr>
      <w:tr w:rsidR="00D56487" w:rsidRPr="00D56487" w14:paraId="54618C12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B79739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1302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312326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1E408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57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9F093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321C7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7BAB25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lindale</w:t>
            </w:r>
          </w:p>
        </w:tc>
      </w:tr>
      <w:tr w:rsidR="00D56487" w:rsidRPr="00D56487" w14:paraId="08207F52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478261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1303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61960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C5A61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57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81C3D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4379EF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A9835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lindale</w:t>
            </w:r>
          </w:p>
        </w:tc>
      </w:tr>
      <w:tr w:rsidR="00D56487" w:rsidRPr="00D56487" w14:paraId="145E4EC3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C110AE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13040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A9BD46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CF0D01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92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32D2C1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CC0576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FA676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 Roxbury</w:t>
            </w:r>
          </w:p>
        </w:tc>
      </w:tr>
      <w:tr w:rsidR="00D56487" w:rsidRPr="00D56487" w14:paraId="78E34AA0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004EF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130404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E2B93F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E952FF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92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21CCF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C0455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308ECF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 Roxbury</w:t>
            </w:r>
          </w:p>
        </w:tc>
      </w:tr>
      <w:tr w:rsidR="00D56487" w:rsidRPr="00D56487" w14:paraId="3B1709EF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B2DB81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130406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9BCCB0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085A3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68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791D55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6738AB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F5DC7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 Roxbury</w:t>
            </w:r>
          </w:p>
        </w:tc>
      </w:tr>
      <w:tr w:rsidR="00D56487" w:rsidRPr="00D56487" w14:paraId="751F0BD4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E4EDB6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14010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8061CB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347A32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91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4094A6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937EE5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77E1D2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 Roxbury</w:t>
            </w:r>
          </w:p>
        </w:tc>
      </w:tr>
      <w:tr w:rsidR="00D56487" w:rsidRPr="00D56487" w14:paraId="0EC27E51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15BC5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140105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E797BF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B54610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38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4DBF30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AC531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FBFA69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lindale</w:t>
            </w:r>
          </w:p>
        </w:tc>
      </w:tr>
      <w:tr w:rsidR="00D56487" w:rsidRPr="00D56487" w14:paraId="4838C42A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7499AE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140106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388126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BF7FF2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13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9C4B65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052B6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5F9DE2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lindale</w:t>
            </w:r>
          </w:p>
        </w:tc>
      </w:tr>
      <w:tr w:rsidR="00D56487" w:rsidRPr="00D56487" w14:paraId="53D13FA6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CA49A9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140107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78C066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79C106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91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EEF752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92CD3E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D8B62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e Park</w:t>
            </w:r>
          </w:p>
        </w:tc>
      </w:tr>
      <w:tr w:rsidR="00D56487" w:rsidRPr="00D56487" w14:paraId="5E7E52FE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83ADB5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1402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ABA98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93A9C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91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E47222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FB6975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095E96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e Park</w:t>
            </w:r>
          </w:p>
        </w:tc>
      </w:tr>
      <w:tr w:rsidR="00D56487" w:rsidRPr="00D56487" w14:paraId="7A6DB0B1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42C47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14020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77320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C68CD0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91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14B45E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586BD0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2CF989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e Park</w:t>
            </w:r>
          </w:p>
        </w:tc>
      </w:tr>
      <w:tr w:rsidR="00D56487" w:rsidRPr="00D56487" w14:paraId="3731211D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2071C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1403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B9ECAF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B9C60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38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EF975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8DF4C5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F3EF5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e Park</w:t>
            </w:r>
          </w:p>
        </w:tc>
      </w:tr>
      <w:tr w:rsidR="00D56487" w:rsidRPr="00D56487" w14:paraId="56481703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D026D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50251404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6E964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8877B6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38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65715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BAB402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98858B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lindale</w:t>
            </w:r>
          </w:p>
        </w:tc>
      </w:tr>
      <w:tr w:rsidR="00D56487" w:rsidRPr="00D56487" w14:paraId="3DFD1D29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A7AF0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9801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F33AD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25685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84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21368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35160E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9C087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rbor Islands</w:t>
            </w:r>
          </w:p>
        </w:tc>
      </w:tr>
      <w:tr w:rsidR="00D56487" w:rsidRPr="00D56487" w14:paraId="13086E33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491A0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9803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6377E5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FB850E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2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2C1D1D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9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65AFC3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14979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maica Plain</w:t>
            </w:r>
          </w:p>
        </w:tc>
      </w:tr>
      <w:tr w:rsidR="00D56487" w:rsidRPr="00D56487" w14:paraId="381704DD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78550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9811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6381E1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7A6A61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2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4FFCAE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9D7934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3F7922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lindale</w:t>
            </w:r>
          </w:p>
        </w:tc>
      </w:tr>
      <w:tr w:rsidR="00D56487" w:rsidRPr="00D56487" w14:paraId="12EE80B8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226142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98120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FA0C0C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AD17D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8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78EAD2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D57852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75A958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Boston Waterfront</w:t>
            </w:r>
          </w:p>
        </w:tc>
      </w:tr>
      <w:tr w:rsidR="00D56487" w:rsidRPr="00D56487" w14:paraId="1DD39603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CCCDF6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9813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063C45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42FE1B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24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1B1FE2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A3054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0E6F61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 Boston</w:t>
            </w:r>
          </w:p>
        </w:tc>
      </w:tr>
      <w:tr w:rsidR="00D56487" w:rsidRPr="00D56487" w14:paraId="61492DF5" w14:textId="77777777" w:rsidTr="00D56487">
        <w:trPr>
          <w:trHeight w:val="20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2EA64A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59818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AE3D5F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755335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28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05EF19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B25990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22CE17" w14:textId="77777777" w:rsidR="00D56487" w:rsidRPr="00D56487" w:rsidRDefault="00D56487" w:rsidP="00D56487">
            <w:pPr>
              <w:rPr>
                <w:rFonts w:ascii="Times New Roman" w:hAnsi="Times New Roman" w:cs="Times New Roman"/>
              </w:rPr>
            </w:pPr>
            <w:r w:rsidRPr="00D564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maica Plain</w:t>
            </w:r>
          </w:p>
        </w:tc>
      </w:tr>
    </w:tbl>
    <w:p w14:paraId="4F74F588" w14:textId="2137C92C" w:rsidR="00637253" w:rsidRDefault="00637253" w:rsidP="00D56487">
      <w:pPr>
        <w:rPr>
          <w:rFonts w:ascii="Times New Roman" w:hAnsi="Times New Roman" w:cs="Times New Roman"/>
        </w:rPr>
      </w:pPr>
    </w:p>
    <w:p w14:paraId="27878C1C" w14:textId="77777777" w:rsidR="00637253" w:rsidRDefault="00637253" w:rsidP="00D56487">
      <w:pPr>
        <w:rPr>
          <w:rFonts w:ascii="Times New Roman" w:hAnsi="Times New Roman" w:cs="Times New Roman"/>
          <w:b/>
        </w:rPr>
      </w:pPr>
    </w:p>
    <w:p w14:paraId="742D704D" w14:textId="628F1E3A" w:rsidR="00637253" w:rsidRPr="00637253" w:rsidRDefault="00637253" w:rsidP="00D56487">
      <w:pPr>
        <w:rPr>
          <w:rFonts w:ascii="Times New Roman" w:hAnsi="Times New Roman" w:cs="Times New Roman"/>
          <w:b/>
        </w:rPr>
      </w:pPr>
      <w:r w:rsidRPr="00637253">
        <w:rPr>
          <w:rFonts w:ascii="Times New Roman" w:hAnsi="Times New Roman" w:cs="Times New Roman"/>
          <w:b/>
        </w:rPr>
        <w:t>Works Cited</w:t>
      </w:r>
    </w:p>
    <w:p w14:paraId="4CE1120C" w14:textId="77777777" w:rsidR="00637253" w:rsidRDefault="00637253" w:rsidP="00D56487">
      <w:pPr>
        <w:rPr>
          <w:rFonts w:ascii="Times New Roman" w:hAnsi="Times New Roman" w:cs="Times New Roman"/>
        </w:rPr>
      </w:pPr>
    </w:p>
    <w:p w14:paraId="782654C3" w14:textId="7F68EBE0" w:rsidR="00637253" w:rsidRPr="00794D06" w:rsidRDefault="00794D06" w:rsidP="00637253">
      <w:pPr>
        <w:rPr>
          <w:rFonts w:ascii="Times New Roman" w:hAnsi="Times New Roman" w:cs="Times New Roman"/>
          <w:sz w:val="20"/>
          <w:szCs w:val="20"/>
        </w:rPr>
      </w:pPr>
      <w:r w:rsidRPr="00794D06">
        <w:rPr>
          <w:rFonts w:ascii="Times New Roman" w:hAnsi="Times New Roman" w:cs="Times New Roman"/>
          <w:sz w:val="20"/>
          <w:szCs w:val="20"/>
        </w:rPr>
        <w:t xml:space="preserve">[1] </w:t>
      </w:r>
      <w:r w:rsidR="00637253" w:rsidRPr="00794D06">
        <w:rPr>
          <w:rFonts w:ascii="Times New Roman" w:hAnsi="Times New Roman" w:cs="Times New Roman"/>
          <w:sz w:val="20"/>
          <w:szCs w:val="20"/>
        </w:rPr>
        <w:t xml:space="preserve">Wang, J. A., L. R. </w:t>
      </w:r>
      <w:proofErr w:type="spellStart"/>
      <w:r w:rsidR="00637253" w:rsidRPr="00794D06">
        <w:rPr>
          <w:rFonts w:ascii="Times New Roman" w:hAnsi="Times New Roman" w:cs="Times New Roman"/>
          <w:sz w:val="20"/>
          <w:szCs w:val="20"/>
        </w:rPr>
        <w:t>Hutyra</w:t>
      </w:r>
      <w:proofErr w:type="spellEnd"/>
      <w:r w:rsidR="00637253" w:rsidRPr="00794D06">
        <w:rPr>
          <w:rFonts w:ascii="Times New Roman" w:hAnsi="Times New Roman" w:cs="Times New Roman"/>
          <w:sz w:val="20"/>
          <w:szCs w:val="20"/>
        </w:rPr>
        <w:t xml:space="preserve">, D. Li, and M. A. </w:t>
      </w:r>
      <w:proofErr w:type="spellStart"/>
      <w:r w:rsidR="00637253" w:rsidRPr="00794D06">
        <w:rPr>
          <w:rFonts w:ascii="Times New Roman" w:hAnsi="Times New Roman" w:cs="Times New Roman"/>
          <w:sz w:val="20"/>
          <w:szCs w:val="20"/>
        </w:rPr>
        <w:t>Friedl</w:t>
      </w:r>
      <w:proofErr w:type="spellEnd"/>
      <w:r w:rsidR="00637253" w:rsidRPr="00794D06">
        <w:rPr>
          <w:rFonts w:ascii="Times New Roman" w:hAnsi="Times New Roman" w:cs="Times New Roman"/>
          <w:sz w:val="20"/>
          <w:szCs w:val="20"/>
        </w:rPr>
        <w:t>, 2017: Gradients of Atmospheric Temperature and Humidity Controlled by Local Urban Land-Use Intensity in Boston. </w:t>
      </w:r>
      <w:r w:rsidR="00637253" w:rsidRPr="00794D06">
        <w:rPr>
          <w:rFonts w:ascii="Times New Roman" w:hAnsi="Times New Roman" w:cs="Times New Roman"/>
          <w:i/>
          <w:iCs/>
          <w:sz w:val="20"/>
          <w:szCs w:val="20"/>
        </w:rPr>
        <w:t xml:space="preserve">J. Appl. Meteor. </w:t>
      </w:r>
      <w:proofErr w:type="spellStart"/>
      <w:r w:rsidR="00637253" w:rsidRPr="00794D06">
        <w:rPr>
          <w:rFonts w:ascii="Times New Roman" w:hAnsi="Times New Roman" w:cs="Times New Roman"/>
          <w:i/>
          <w:iCs/>
          <w:sz w:val="20"/>
          <w:szCs w:val="20"/>
        </w:rPr>
        <w:t>Climatol</w:t>
      </w:r>
      <w:proofErr w:type="spellEnd"/>
      <w:r w:rsidR="00637253" w:rsidRPr="00794D06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637253" w:rsidRPr="00794D06">
        <w:rPr>
          <w:rFonts w:ascii="Times New Roman" w:hAnsi="Times New Roman" w:cs="Times New Roman"/>
          <w:sz w:val="20"/>
          <w:szCs w:val="20"/>
        </w:rPr>
        <w:t>, </w:t>
      </w:r>
      <w:r w:rsidR="00637253" w:rsidRPr="00794D06">
        <w:rPr>
          <w:rFonts w:ascii="Times New Roman" w:hAnsi="Times New Roman" w:cs="Times New Roman"/>
          <w:b/>
          <w:bCs/>
          <w:sz w:val="20"/>
          <w:szCs w:val="20"/>
        </w:rPr>
        <w:t>56</w:t>
      </w:r>
      <w:r w:rsidR="00637253" w:rsidRPr="00794D06">
        <w:rPr>
          <w:rFonts w:ascii="Times New Roman" w:hAnsi="Times New Roman" w:cs="Times New Roman"/>
          <w:sz w:val="20"/>
          <w:szCs w:val="20"/>
        </w:rPr>
        <w:t>, 817–831, </w:t>
      </w:r>
      <w:hyperlink r:id="rId4" w:tgtFrame="_blank" w:history="1">
        <w:r w:rsidR="00637253" w:rsidRPr="00794D06">
          <w:rPr>
            <w:rStyle w:val="Hyperlink"/>
            <w:rFonts w:ascii="Times New Roman" w:hAnsi="Times New Roman" w:cs="Times New Roman"/>
            <w:sz w:val="20"/>
            <w:szCs w:val="20"/>
          </w:rPr>
          <w:t>https://doi.org/10.1175/JAMC-D-16-0325.1</w:t>
        </w:r>
      </w:hyperlink>
      <w:r w:rsidR="00637253" w:rsidRPr="00794D06">
        <w:rPr>
          <w:rFonts w:ascii="Times New Roman" w:hAnsi="Times New Roman" w:cs="Times New Roman"/>
          <w:sz w:val="20"/>
          <w:szCs w:val="20"/>
        </w:rPr>
        <w:t>.</w:t>
      </w:r>
    </w:p>
    <w:p w14:paraId="24A3AEF6" w14:textId="367BE8F0" w:rsidR="00637253" w:rsidRPr="00794D06" w:rsidRDefault="00637253" w:rsidP="00637253">
      <w:pPr>
        <w:rPr>
          <w:rFonts w:ascii="Times New Roman" w:hAnsi="Times New Roman" w:cs="Times New Roman"/>
          <w:sz w:val="20"/>
          <w:szCs w:val="20"/>
        </w:rPr>
      </w:pPr>
    </w:p>
    <w:p w14:paraId="4DDD50EB" w14:textId="5DDB2FF7" w:rsidR="00637253" w:rsidRPr="00794D06" w:rsidRDefault="00794D06" w:rsidP="00637253">
      <w:pPr>
        <w:rPr>
          <w:rFonts w:ascii="Times New Roman" w:hAnsi="Times New Roman" w:cs="Times New Roman"/>
          <w:sz w:val="20"/>
          <w:szCs w:val="20"/>
        </w:rPr>
      </w:pPr>
      <w:r w:rsidRPr="00794D06">
        <w:rPr>
          <w:rFonts w:ascii="Times New Roman" w:hAnsi="Times New Roman" w:cs="Times New Roman"/>
          <w:sz w:val="20"/>
          <w:szCs w:val="20"/>
        </w:rPr>
        <w:t xml:space="preserve">[2] </w:t>
      </w:r>
      <w:r w:rsidR="00637253" w:rsidRPr="00794D06">
        <w:rPr>
          <w:rFonts w:ascii="Times New Roman" w:hAnsi="Times New Roman" w:cs="Times New Roman"/>
          <w:sz w:val="20"/>
          <w:szCs w:val="20"/>
        </w:rPr>
        <w:t>Wang, J.A, 2019: "Land surface temperature and urban heat island effects on air temperature and vapor pressure deficit in Boston, MA", </w:t>
      </w:r>
      <w:hyperlink r:id="rId5" w:tgtFrame="_blank" w:history="1">
        <w:r w:rsidR="00637253" w:rsidRPr="00794D06">
          <w:rPr>
            <w:rStyle w:val="Hyperlink"/>
            <w:rFonts w:ascii="Times New Roman" w:hAnsi="Times New Roman" w:cs="Times New Roman"/>
            <w:sz w:val="20"/>
            <w:szCs w:val="20"/>
          </w:rPr>
          <w:t>https://doi.org/10.7910/DVN/J8EDZN</w:t>
        </w:r>
      </w:hyperlink>
      <w:r w:rsidR="00637253" w:rsidRPr="00794D06">
        <w:rPr>
          <w:rFonts w:ascii="Times New Roman" w:hAnsi="Times New Roman" w:cs="Times New Roman"/>
          <w:sz w:val="20"/>
          <w:szCs w:val="20"/>
        </w:rPr>
        <w:t xml:space="preserve">, </w:t>
      </w:r>
      <w:r w:rsidR="00637253" w:rsidRPr="00794D06">
        <w:rPr>
          <w:rFonts w:ascii="Times New Roman" w:hAnsi="Times New Roman" w:cs="Times New Roman"/>
          <w:i/>
          <w:sz w:val="20"/>
          <w:szCs w:val="20"/>
        </w:rPr>
        <w:t xml:space="preserve">Harvard </w:t>
      </w:r>
      <w:proofErr w:type="spellStart"/>
      <w:r w:rsidR="00637253" w:rsidRPr="00794D06">
        <w:rPr>
          <w:rFonts w:ascii="Times New Roman" w:hAnsi="Times New Roman" w:cs="Times New Roman"/>
          <w:i/>
          <w:sz w:val="20"/>
          <w:szCs w:val="20"/>
        </w:rPr>
        <w:t>Dataverse</w:t>
      </w:r>
      <w:proofErr w:type="spellEnd"/>
      <w:r w:rsidR="00637253" w:rsidRPr="00794D06">
        <w:rPr>
          <w:rFonts w:ascii="Times New Roman" w:hAnsi="Times New Roman" w:cs="Times New Roman"/>
          <w:i/>
          <w:sz w:val="20"/>
          <w:szCs w:val="20"/>
        </w:rPr>
        <w:t>,</w:t>
      </w:r>
      <w:r w:rsidR="00637253" w:rsidRPr="00794D06">
        <w:rPr>
          <w:rFonts w:ascii="Times New Roman" w:hAnsi="Times New Roman" w:cs="Times New Roman"/>
          <w:sz w:val="20"/>
          <w:szCs w:val="20"/>
        </w:rPr>
        <w:t xml:space="preserve"> V1</w:t>
      </w:r>
    </w:p>
    <w:p w14:paraId="6ABFA320" w14:textId="1616DD60" w:rsidR="00637253" w:rsidRPr="00794D06" w:rsidRDefault="00637253" w:rsidP="00D56487">
      <w:pPr>
        <w:rPr>
          <w:rFonts w:ascii="Times New Roman" w:hAnsi="Times New Roman" w:cs="Times New Roman"/>
          <w:sz w:val="20"/>
          <w:szCs w:val="20"/>
        </w:rPr>
      </w:pPr>
    </w:p>
    <w:p w14:paraId="06375F21" w14:textId="42FFE2FD" w:rsidR="00637253" w:rsidRPr="00794D06" w:rsidRDefault="00794D06" w:rsidP="00D56487">
      <w:pPr>
        <w:rPr>
          <w:rFonts w:ascii="Times New Roman" w:hAnsi="Times New Roman" w:cs="Times New Roman"/>
          <w:sz w:val="20"/>
          <w:szCs w:val="20"/>
        </w:rPr>
      </w:pPr>
      <w:r w:rsidRPr="00794D06">
        <w:rPr>
          <w:rFonts w:ascii="Times New Roman" w:hAnsi="Times New Roman" w:cs="Times New Roman"/>
          <w:sz w:val="20"/>
          <w:szCs w:val="20"/>
        </w:rPr>
        <w:t>[3] American Communities Survey. U.S. Census Bureau. 2018.</w:t>
      </w:r>
    </w:p>
    <w:p w14:paraId="0B775C63" w14:textId="7D2002D9" w:rsidR="00794D06" w:rsidRPr="00794D06" w:rsidRDefault="00794D06" w:rsidP="00D56487">
      <w:pPr>
        <w:rPr>
          <w:rFonts w:ascii="Times New Roman" w:hAnsi="Times New Roman" w:cs="Times New Roman"/>
          <w:sz w:val="20"/>
          <w:szCs w:val="20"/>
        </w:rPr>
      </w:pPr>
    </w:p>
    <w:p w14:paraId="501A4A93" w14:textId="6E33BB00" w:rsidR="00794D06" w:rsidRPr="00794D06" w:rsidRDefault="00794D06" w:rsidP="00D56487">
      <w:pPr>
        <w:rPr>
          <w:rFonts w:ascii="Times New Roman" w:hAnsi="Times New Roman" w:cs="Times New Roman"/>
          <w:sz w:val="20"/>
          <w:szCs w:val="20"/>
        </w:rPr>
      </w:pPr>
      <w:r w:rsidRPr="00794D06">
        <w:rPr>
          <w:rFonts w:ascii="Times New Roman" w:hAnsi="Times New Roman" w:cs="Times New Roman"/>
          <w:sz w:val="20"/>
          <w:szCs w:val="20"/>
        </w:rPr>
        <w:t xml:space="preserve">[4] Homer C, Fry J. The National Land Cover Database. US </w:t>
      </w:r>
      <w:proofErr w:type="spellStart"/>
      <w:r w:rsidRPr="00794D06">
        <w:rPr>
          <w:rFonts w:ascii="Times New Roman" w:hAnsi="Times New Roman" w:cs="Times New Roman"/>
          <w:sz w:val="20"/>
          <w:szCs w:val="20"/>
        </w:rPr>
        <w:t>Geol</w:t>
      </w:r>
      <w:proofErr w:type="spellEnd"/>
      <w:r w:rsidRPr="00794D0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94D06">
        <w:rPr>
          <w:rFonts w:ascii="Times New Roman" w:hAnsi="Times New Roman" w:cs="Times New Roman"/>
          <w:sz w:val="20"/>
          <w:szCs w:val="20"/>
        </w:rPr>
        <w:t>Surv</w:t>
      </w:r>
      <w:proofErr w:type="spellEnd"/>
      <w:r w:rsidRPr="00794D06">
        <w:rPr>
          <w:rFonts w:ascii="Times New Roman" w:hAnsi="Times New Roman" w:cs="Times New Roman"/>
          <w:sz w:val="20"/>
          <w:szCs w:val="20"/>
        </w:rPr>
        <w:t xml:space="preserve"> Fact Sheet. 2012; 1–4.</w:t>
      </w:r>
    </w:p>
    <w:p w14:paraId="23C274DC" w14:textId="7609DA69" w:rsidR="00794D06" w:rsidRPr="00794D06" w:rsidRDefault="00794D06" w:rsidP="00D56487">
      <w:pPr>
        <w:rPr>
          <w:rFonts w:ascii="Times New Roman" w:hAnsi="Times New Roman" w:cs="Times New Roman"/>
          <w:sz w:val="20"/>
          <w:szCs w:val="20"/>
        </w:rPr>
      </w:pPr>
    </w:p>
    <w:p w14:paraId="730CDAB6" w14:textId="1ABBAFB7" w:rsidR="00794D06" w:rsidRPr="00794D06" w:rsidRDefault="00794D06" w:rsidP="00D56487">
      <w:pPr>
        <w:rPr>
          <w:rFonts w:ascii="Times New Roman" w:hAnsi="Times New Roman" w:cs="Times New Roman"/>
          <w:sz w:val="20"/>
          <w:szCs w:val="20"/>
        </w:rPr>
      </w:pPr>
      <w:r w:rsidRPr="00794D06">
        <w:rPr>
          <w:rFonts w:ascii="Times New Roman" w:hAnsi="Times New Roman" w:cs="Times New Roman"/>
          <w:sz w:val="20"/>
          <w:szCs w:val="20"/>
        </w:rPr>
        <w:t>[5] University of Vermont Spatial Analysis Lab. Boston Land Cover. 2014. Available: https://www.tpl.org/climate-smart-cities–boston</w:t>
      </w:r>
    </w:p>
    <w:sectPr w:rsidR="00794D06" w:rsidRPr="00794D06" w:rsidSect="00074A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6487"/>
    <w:rsid w:val="00074A34"/>
    <w:rsid w:val="002C739E"/>
    <w:rsid w:val="00637253"/>
    <w:rsid w:val="00794D06"/>
    <w:rsid w:val="00D56487"/>
    <w:rsid w:val="00FF1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87D7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56487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63725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63725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696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3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1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540153">
          <w:marLeft w:val="-1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770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7910/DVN/J8EDZN" TargetMode="External"/><Relationship Id="rId4" Type="http://schemas.openxmlformats.org/officeDocument/2006/relationships/hyperlink" Target="https://doi.org/10.1175/JAMC-D-16-0325.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1321</Words>
  <Characters>753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y Werbin</dc:creator>
  <cp:keywords/>
  <dc:description/>
  <cp:lastModifiedBy>chn off29</cp:lastModifiedBy>
  <cp:revision>3</cp:revision>
  <dcterms:created xsi:type="dcterms:W3CDTF">2019-10-07T01:00:00Z</dcterms:created>
  <dcterms:modified xsi:type="dcterms:W3CDTF">2020-10-01T13:13:00Z</dcterms:modified>
</cp:coreProperties>
</file>